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S1_</w:t>
      </w: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/>
        <w:t>The MSE of different structure of BPNN models</w:t>
      </w:r>
    </w:p>
    <w:tbl>
      <w:tblPr>
        <w:tblW w:w="96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"/>
        <w:gridCol w:w="1526"/>
        <w:gridCol w:w="1526"/>
        <w:gridCol w:w="1526"/>
        <w:gridCol w:w="1526"/>
        <w:gridCol w:w="1526"/>
        <w:gridCol w:w="1526"/>
      </w:tblGrid>
      <w:tr>
        <w:trPr>
          <w:trHeight w:val="397" w:hRule="exact"/>
        </w:trPr>
        <w:tc>
          <w:tcPr>
            <w:tcW w:w="511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</w:tr>
      <w:tr>
        <w:trPr>
          <w:trHeight w:val="397" w:hRule="exact"/>
        </w:trPr>
        <w:tc>
          <w:tcPr>
            <w:tcW w:w="511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ur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Log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an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Pur</w:t>
            </w:r>
          </w:p>
        </w:tc>
      </w:tr>
      <w:tr>
        <w:trPr>
          <w:trHeight w:val="397" w:hRule="exact"/>
        </w:trPr>
        <w:tc>
          <w:tcPr>
            <w:tcW w:w="5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416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94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59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72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8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61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22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11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14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3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9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1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6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8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6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8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3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3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9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8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0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57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2050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5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15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6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75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7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7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4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65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1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4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1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40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48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9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5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2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5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8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27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7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0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69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2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3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0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9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6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6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0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0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0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6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78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72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4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15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25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2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8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41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0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30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092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5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8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15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19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50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7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24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6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62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293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3834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626 ± 0.027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13 ± 0.044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32 ± 0.039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68 ± 0.049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448 ± 0.132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19 ± 0.0586</w:t>
            </w:r>
          </w:p>
        </w:tc>
      </w:tr>
      <w:tr>
        <w:trPr>
          <w:trHeight w:val="397" w:hRule="exact"/>
        </w:trPr>
        <w:tc>
          <w:tcPr>
            <w:tcW w:w="51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07 ± 0.0449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28 ± 0.041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91 ± 0.066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971 ± 0.0397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49 ± 0.053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59 ± 0.0186</w:t>
            </w:r>
          </w:p>
        </w:tc>
      </w:tr>
      <w:tr>
        <w:trPr>
          <w:trHeight w:val="397" w:hRule="exact"/>
        </w:trPr>
        <w:tc>
          <w:tcPr>
            <w:tcW w:w="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18 ± 0.0287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70 ± 0.0343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430 ± 0.1486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0899 ± 0.0361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630 ± 0.1379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0.1019 ± 0.0325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transfer function of each row is applied in input layer to hidden layer and hidden layer to output layer, respectively. Tan: tan-sigmoid transfer function; Log: log-sigmoid transfer function; Pur: liner transfer function. The results are presented as mean ± standard deviation (n=5) of pentaplicate determinations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SimHei;黑体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SimHei;黑体"/>
      <w:kern w:val="2"/>
      <w:sz w:val="18"/>
      <w:szCs w:val="18"/>
    </w:rPr>
  </w:style>
  <w:style w:type="character" w:styleId="FooterChar">
    <w:name w:val="Footer Char"/>
    <w:qFormat/>
    <w:rPr>
      <w:rFonts w:cs="SimHei;黑体"/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 w:cs="SimHei;黑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21:10:00Z</dcterms:created>
  <dc:creator>微软用户</dc:creator>
  <dc:description/>
  <dc:language>en-US</dc:language>
  <cp:lastModifiedBy>NicDavis</cp:lastModifiedBy>
  <dcterms:modified xsi:type="dcterms:W3CDTF">2015-02-04T21:10:00Z</dcterms:modified>
  <cp:revision>2</cp:revision>
  <dc:subject/>
  <dc:title/>
</cp:coreProperties>
</file>